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5E2211" w:rsidRPr="005E2211" w:rsidRDefault="005E2211" w:rsidP="005E2211">
      <w:pPr>
        <w:rPr>
          <w:rFonts w:ascii="Times New Roman" w:hAnsi="Times New Roman" w:cs="Times New Roman"/>
        </w:rPr>
      </w:pPr>
      <w:r w:rsidRPr="005E2211">
        <w:rPr>
          <w:rFonts w:ascii="Times New Roman" w:hAnsi="Times New Roman" w:cs="Times New Roman"/>
        </w:rPr>
        <w:t xml:space="preserve">Supplemental </w:t>
      </w:r>
      <w:r w:rsidRPr="005E2211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1</w:t>
      </w:r>
      <w:r w:rsidRPr="005E2211">
        <w:rPr>
          <w:rFonts w:ascii="Times New Roman" w:hAnsi="Times New Roman" w:cs="Times New Roman"/>
        </w:rPr>
        <w:t xml:space="preserve">: Differentially expressed (non-HGNC) processed transcripts  </w:t>
      </w:r>
    </w:p>
    <w:p w:rsidR="00440AEC" w:rsidRDefault="005E2211"/>
    <w:p w:rsidR="005E2211" w:rsidRDefault="005E2211"/>
    <w:p w:rsidR="005E2211" w:rsidRDefault="005E2211">
      <w:r w:rsidRPr="005E2211">
        <w:drawing>
          <wp:inline distT="0" distB="0" distL="0" distR="0" wp14:anchorId="0BFE3D25" wp14:editId="337C763B">
            <wp:extent cx="4234435" cy="6277862"/>
            <wp:effectExtent l="0" t="0" r="0" b="0"/>
            <wp:docPr id="9" name="Picture 8">
              <a:extLst xmlns:a="http://schemas.openxmlformats.org/drawingml/2006/main">
                <a:ext uri="{FF2B5EF4-FFF2-40B4-BE49-F238E27FC236}">
                  <a16:creationId xmlns:a16="http://schemas.microsoft.com/office/drawing/2014/main" id="{624B14C5-098A-D041-BBEB-1770E38E2DC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>
                      <a:extLst>
                        <a:ext uri="{FF2B5EF4-FFF2-40B4-BE49-F238E27FC236}">
                          <a16:creationId xmlns:a16="http://schemas.microsoft.com/office/drawing/2014/main" id="{624B14C5-098A-D041-BBEB-1770E38E2DC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234435" cy="62778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E2211" w:rsidSect="00802F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2211"/>
    <w:rsid w:val="00017843"/>
    <w:rsid w:val="0002338A"/>
    <w:rsid w:val="00032AEC"/>
    <w:rsid w:val="0005433D"/>
    <w:rsid w:val="000550A2"/>
    <w:rsid w:val="00065486"/>
    <w:rsid w:val="00095FFD"/>
    <w:rsid w:val="000D58C9"/>
    <w:rsid w:val="00104D7E"/>
    <w:rsid w:val="001065E4"/>
    <w:rsid w:val="0011539A"/>
    <w:rsid w:val="001428B3"/>
    <w:rsid w:val="00193FDA"/>
    <w:rsid w:val="001C5758"/>
    <w:rsid w:val="001E1416"/>
    <w:rsid w:val="001E2168"/>
    <w:rsid w:val="001F0343"/>
    <w:rsid w:val="00201769"/>
    <w:rsid w:val="00205F3F"/>
    <w:rsid w:val="00256123"/>
    <w:rsid w:val="002A0554"/>
    <w:rsid w:val="002B39EB"/>
    <w:rsid w:val="002B6F13"/>
    <w:rsid w:val="002C4AF9"/>
    <w:rsid w:val="00320DBA"/>
    <w:rsid w:val="00364151"/>
    <w:rsid w:val="003A2BB8"/>
    <w:rsid w:val="003C51F4"/>
    <w:rsid w:val="003C7DA9"/>
    <w:rsid w:val="003D5627"/>
    <w:rsid w:val="00446D2A"/>
    <w:rsid w:val="004F0A9E"/>
    <w:rsid w:val="00553696"/>
    <w:rsid w:val="00566B36"/>
    <w:rsid w:val="005A5184"/>
    <w:rsid w:val="005E14D1"/>
    <w:rsid w:val="005E2211"/>
    <w:rsid w:val="00642262"/>
    <w:rsid w:val="00665744"/>
    <w:rsid w:val="00680DE6"/>
    <w:rsid w:val="006B1866"/>
    <w:rsid w:val="006C33F2"/>
    <w:rsid w:val="006D27CA"/>
    <w:rsid w:val="006E295E"/>
    <w:rsid w:val="006F7725"/>
    <w:rsid w:val="0070664A"/>
    <w:rsid w:val="007415E9"/>
    <w:rsid w:val="007C081E"/>
    <w:rsid w:val="007F36B4"/>
    <w:rsid w:val="00802F34"/>
    <w:rsid w:val="0081798F"/>
    <w:rsid w:val="00831BFC"/>
    <w:rsid w:val="00845C6B"/>
    <w:rsid w:val="00845FD1"/>
    <w:rsid w:val="008809BF"/>
    <w:rsid w:val="00894FA3"/>
    <w:rsid w:val="008A1296"/>
    <w:rsid w:val="008B2727"/>
    <w:rsid w:val="008E6BEB"/>
    <w:rsid w:val="00925BC9"/>
    <w:rsid w:val="00932CB0"/>
    <w:rsid w:val="00955885"/>
    <w:rsid w:val="00967F72"/>
    <w:rsid w:val="00970EDA"/>
    <w:rsid w:val="00980B62"/>
    <w:rsid w:val="009843D5"/>
    <w:rsid w:val="00990B93"/>
    <w:rsid w:val="009A7E6E"/>
    <w:rsid w:val="009B3E23"/>
    <w:rsid w:val="009C0212"/>
    <w:rsid w:val="009E5405"/>
    <w:rsid w:val="00A73E37"/>
    <w:rsid w:val="00AA0D2C"/>
    <w:rsid w:val="00AA3EAE"/>
    <w:rsid w:val="00AB0456"/>
    <w:rsid w:val="00AC4518"/>
    <w:rsid w:val="00AC7B28"/>
    <w:rsid w:val="00AD3367"/>
    <w:rsid w:val="00AE7663"/>
    <w:rsid w:val="00B50507"/>
    <w:rsid w:val="00B77FD2"/>
    <w:rsid w:val="00BA23F1"/>
    <w:rsid w:val="00BB440E"/>
    <w:rsid w:val="00BD2BA9"/>
    <w:rsid w:val="00C03B3A"/>
    <w:rsid w:val="00C157ED"/>
    <w:rsid w:val="00C37371"/>
    <w:rsid w:val="00C654BB"/>
    <w:rsid w:val="00C92384"/>
    <w:rsid w:val="00CC119B"/>
    <w:rsid w:val="00CC1668"/>
    <w:rsid w:val="00CF793D"/>
    <w:rsid w:val="00D20D42"/>
    <w:rsid w:val="00D22A91"/>
    <w:rsid w:val="00D67665"/>
    <w:rsid w:val="00D96A58"/>
    <w:rsid w:val="00DA18EC"/>
    <w:rsid w:val="00DD5ED1"/>
    <w:rsid w:val="00E33A4F"/>
    <w:rsid w:val="00E3773E"/>
    <w:rsid w:val="00E6579C"/>
    <w:rsid w:val="00E72E78"/>
    <w:rsid w:val="00EB6E17"/>
    <w:rsid w:val="00EC0EE4"/>
    <w:rsid w:val="00ED6BE6"/>
    <w:rsid w:val="00EE797E"/>
    <w:rsid w:val="00EF027A"/>
    <w:rsid w:val="00EF05D6"/>
    <w:rsid w:val="00EF4EBE"/>
    <w:rsid w:val="00F54C63"/>
    <w:rsid w:val="00F62E65"/>
    <w:rsid w:val="00F631A3"/>
    <w:rsid w:val="00FA6D13"/>
    <w:rsid w:val="00FA7DF1"/>
    <w:rsid w:val="00FB40A5"/>
    <w:rsid w:val="00FD72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176542"/>
  <w14:defaultImageDpi w14:val="32767"/>
  <w15:chartTrackingRefBased/>
  <w15:docId w15:val="{E83A1689-070F-074E-96C9-62664AAF1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4092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</Words>
  <Characters>74</Characters>
  <Application>Microsoft Office Word</Application>
  <DocSecurity>0</DocSecurity>
  <Lines>1</Lines>
  <Paragraphs>1</Paragraphs>
  <ScaleCrop>false</ScaleCrop>
  <Company/>
  <LinksUpToDate>false</LinksUpToDate>
  <CharactersWithSpaces>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rkweather, Angela</dc:creator>
  <cp:keywords/>
  <dc:description/>
  <cp:lastModifiedBy>Starkweather, Angela</cp:lastModifiedBy>
  <cp:revision>1</cp:revision>
  <dcterms:created xsi:type="dcterms:W3CDTF">2020-11-23T02:13:00Z</dcterms:created>
  <dcterms:modified xsi:type="dcterms:W3CDTF">2020-11-23T02:14:00Z</dcterms:modified>
</cp:coreProperties>
</file>